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FE8B42" w14:textId="31116BEB" w:rsidR="009B4D32" w:rsidRDefault="009B4D32" w:rsidP="009B4D3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</w:t>
      </w:r>
      <w:r w:rsidR="000B258C">
        <w:rPr>
          <w:rFonts w:ascii="Times New Roman" w:hAnsi="Times New Roman" w:cs="Times New Roman"/>
          <w:b/>
          <w:bCs/>
          <w:sz w:val="24"/>
          <w:szCs w:val="24"/>
        </w:rPr>
        <w:t>orting information</w:t>
      </w:r>
      <w:r w:rsidR="006D024E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</w:p>
    <w:p w14:paraId="59314488" w14:textId="77777777" w:rsidR="009B4D32" w:rsidRDefault="009B4D32" w:rsidP="009B4D3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 Table</w:t>
      </w:r>
      <w:r w:rsidRPr="00B50C9E">
        <w:rPr>
          <w:rFonts w:ascii="Times New Roman" w:hAnsi="Times New Roman" w:cs="Times New Roman"/>
          <w:sz w:val="24"/>
          <w:szCs w:val="24"/>
        </w:rPr>
        <w:t xml:space="preserve">. Mixed Logit Model Estimation </w:t>
      </w:r>
    </w:p>
    <w:p w14:paraId="521F026D" w14:textId="77777777" w:rsidR="009B4D32" w:rsidRPr="00B50C9E" w:rsidRDefault="009B4D32" w:rsidP="009B4D3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00"/>
        <w:gridCol w:w="1170"/>
        <w:gridCol w:w="900"/>
        <w:gridCol w:w="1260"/>
        <w:gridCol w:w="810"/>
        <w:gridCol w:w="1350"/>
        <w:gridCol w:w="735"/>
      </w:tblGrid>
      <w:tr w:rsidR="009B4D32" w:rsidRPr="00B50C9E" w14:paraId="1DC69E61" w14:textId="77777777" w:rsidTr="00D80D48"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ACF474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2ACC5A" w14:textId="77777777" w:rsidR="009B4D32" w:rsidRPr="00B50C9E" w:rsidRDefault="009B4D32" w:rsidP="00D80D48">
            <w:pPr>
              <w:jc w:val="center"/>
              <w:rPr>
                <w:rFonts w:ascii="Times New Roman" w:hAnsi="Times New Roman" w:cs="Times New Roman"/>
              </w:rPr>
            </w:pPr>
            <w:r w:rsidRPr="00B50C9E">
              <w:rPr>
                <w:rFonts w:ascii="Times New Roman" w:hAnsi="Times New Roman" w:cs="Times New Roman"/>
              </w:rPr>
              <w:t>Vanilla Yogurt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EE53BE" w14:textId="77777777" w:rsidR="009B4D32" w:rsidRPr="00B50C9E" w:rsidRDefault="009B4D32" w:rsidP="00D80D48">
            <w:pPr>
              <w:jc w:val="center"/>
              <w:rPr>
                <w:rFonts w:ascii="Times New Roman" w:hAnsi="Times New Roman" w:cs="Times New Roman"/>
              </w:rPr>
            </w:pPr>
            <w:r w:rsidRPr="00B50C9E">
              <w:rPr>
                <w:rFonts w:ascii="Times New Roman" w:hAnsi="Times New Roman" w:cs="Times New Roman"/>
              </w:rPr>
              <w:t>Granola Bars</w:t>
            </w:r>
          </w:p>
        </w:tc>
        <w:tc>
          <w:tcPr>
            <w:tcW w:w="20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0F5899" w14:textId="77777777" w:rsidR="009B4D32" w:rsidRPr="00B50C9E" w:rsidRDefault="009B4D32" w:rsidP="00D80D48">
            <w:pPr>
              <w:jc w:val="center"/>
              <w:rPr>
                <w:rFonts w:ascii="Times New Roman" w:hAnsi="Times New Roman" w:cs="Times New Roman"/>
              </w:rPr>
            </w:pPr>
            <w:r w:rsidRPr="00B50C9E">
              <w:rPr>
                <w:rFonts w:ascii="Times New Roman" w:hAnsi="Times New Roman" w:cs="Times New Roman"/>
              </w:rPr>
              <w:t>Honey Wheat Bread</w:t>
            </w:r>
          </w:p>
        </w:tc>
      </w:tr>
      <w:tr w:rsidR="009B4D32" w:rsidRPr="00B50C9E" w14:paraId="322D3A40" w14:textId="77777777" w:rsidTr="00D80D48"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B6BCF0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  <w:r w:rsidRPr="00B50C9E">
              <w:rPr>
                <w:rFonts w:ascii="Times New Roman" w:hAnsi="Times New Roman" w:cs="Times New Roman"/>
              </w:rPr>
              <w:t>Attribute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7B2AE3" w14:textId="77777777" w:rsidR="009B4D32" w:rsidRPr="00B50C9E" w:rsidRDefault="009B4D32" w:rsidP="00D80D48">
            <w:pPr>
              <w:jc w:val="center"/>
              <w:rPr>
                <w:rFonts w:ascii="Times New Roman" w:hAnsi="Times New Roman" w:cs="Times New Roman"/>
              </w:rPr>
            </w:pPr>
            <w:r w:rsidRPr="00B50C9E">
              <w:rPr>
                <w:rFonts w:ascii="Times New Roman" w:hAnsi="Times New Roman" w:cs="Times New Roman"/>
              </w:rPr>
              <w:t xml:space="preserve">Coefficient 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292F4A" w14:textId="77777777" w:rsidR="009B4D32" w:rsidRPr="00B50C9E" w:rsidRDefault="009B4D32" w:rsidP="00D80D48">
            <w:pPr>
              <w:jc w:val="center"/>
              <w:rPr>
                <w:rFonts w:ascii="Times New Roman" w:hAnsi="Times New Roman" w:cs="Times New Roman"/>
              </w:rPr>
            </w:pPr>
            <w:r w:rsidRPr="00B50C9E">
              <w:rPr>
                <w:rFonts w:ascii="Times New Roman" w:hAnsi="Times New Roman" w:cs="Times New Roman"/>
              </w:rPr>
              <w:t xml:space="preserve">Coefficient </w:t>
            </w:r>
          </w:p>
        </w:tc>
        <w:tc>
          <w:tcPr>
            <w:tcW w:w="20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080825" w14:textId="77777777" w:rsidR="009B4D32" w:rsidRPr="00B50C9E" w:rsidRDefault="009B4D32" w:rsidP="00D80D48">
            <w:pPr>
              <w:jc w:val="center"/>
              <w:rPr>
                <w:rFonts w:ascii="Times New Roman" w:hAnsi="Times New Roman" w:cs="Times New Roman"/>
              </w:rPr>
            </w:pPr>
            <w:r w:rsidRPr="00B50C9E">
              <w:rPr>
                <w:rFonts w:ascii="Times New Roman" w:hAnsi="Times New Roman" w:cs="Times New Roman"/>
              </w:rPr>
              <w:t>Coefficient</w:t>
            </w:r>
          </w:p>
        </w:tc>
      </w:tr>
      <w:tr w:rsidR="009B4D32" w:rsidRPr="00B50C9E" w14:paraId="5E0A1A7D" w14:textId="77777777" w:rsidTr="00D80D48">
        <w:tc>
          <w:tcPr>
            <w:tcW w:w="270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C2075AE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  <w:r w:rsidRPr="00B50C9E">
              <w:rPr>
                <w:rFonts w:ascii="Times New Roman" w:hAnsi="Times New Roman" w:cs="Times New Roman"/>
              </w:rPr>
              <w:t>Does not contain HFC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4F522D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106A82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D2AEC1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86FE6E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DB840C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2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65A224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9B4D32" w:rsidRPr="00B50C9E" w14:paraId="35BC91F9" w14:textId="77777777" w:rsidTr="00D80D48">
        <w:tc>
          <w:tcPr>
            <w:tcW w:w="2700" w:type="dxa"/>
            <w:vMerge/>
            <w:tcBorders>
              <w:left w:val="nil"/>
              <w:bottom w:val="nil"/>
              <w:right w:val="nil"/>
            </w:tcBorders>
          </w:tcPr>
          <w:p w14:paraId="44A71E54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A434C17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2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2CAE472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CAADE4E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3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21F1799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DD92A70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22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6F3DED11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</w:tr>
      <w:tr w:rsidR="009B4D32" w:rsidRPr="00B50C9E" w14:paraId="7CFAE087" w14:textId="77777777" w:rsidTr="00D80D48">
        <w:tc>
          <w:tcPr>
            <w:tcW w:w="2700" w:type="dxa"/>
            <w:vMerge w:val="restart"/>
            <w:tcBorders>
              <w:top w:val="nil"/>
              <w:left w:val="nil"/>
              <w:right w:val="nil"/>
            </w:tcBorders>
          </w:tcPr>
          <w:p w14:paraId="1E38CD68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  <w:r w:rsidRPr="00B50C9E">
              <w:rPr>
                <w:rFonts w:ascii="Times New Roman" w:hAnsi="Times New Roman" w:cs="Times New Roman"/>
              </w:rPr>
              <w:t>Free of HFC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42CE15B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8CE19FA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5C77552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FEC9B09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30496B6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4216BA6E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9B4D32" w:rsidRPr="00B50C9E" w14:paraId="6492491E" w14:textId="77777777" w:rsidTr="00D80D48">
        <w:tc>
          <w:tcPr>
            <w:tcW w:w="2700" w:type="dxa"/>
            <w:vMerge/>
            <w:tcBorders>
              <w:left w:val="nil"/>
              <w:bottom w:val="nil"/>
              <w:right w:val="nil"/>
            </w:tcBorders>
          </w:tcPr>
          <w:p w14:paraId="3F84A1B1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E3BC683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8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3B66CF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FE3D729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9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2C21012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9EF43A6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72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1B033198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</w:tr>
      <w:tr w:rsidR="009B4D32" w:rsidRPr="00B50C9E" w14:paraId="6AEFF0E5" w14:textId="77777777" w:rsidTr="00D80D48">
        <w:tc>
          <w:tcPr>
            <w:tcW w:w="2700" w:type="dxa"/>
            <w:vMerge w:val="restart"/>
            <w:tcBorders>
              <w:top w:val="nil"/>
              <w:left w:val="nil"/>
              <w:right w:val="nil"/>
            </w:tcBorders>
          </w:tcPr>
          <w:p w14:paraId="5B0BE6E1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  <w:r w:rsidRPr="00B50C9E">
              <w:rPr>
                <w:rFonts w:ascii="Times New Roman" w:hAnsi="Times New Roman" w:cs="Times New Roman"/>
              </w:rPr>
              <w:t>No HFC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2A51D8D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36BA5EE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3C9711B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204E3E3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A75575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2E8622C0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</w:tr>
      <w:tr w:rsidR="009B4D32" w:rsidRPr="00B50C9E" w14:paraId="2D659F15" w14:textId="77777777" w:rsidTr="00D80D48">
        <w:tc>
          <w:tcPr>
            <w:tcW w:w="2700" w:type="dxa"/>
            <w:vMerge/>
            <w:tcBorders>
              <w:left w:val="nil"/>
              <w:bottom w:val="nil"/>
              <w:right w:val="nil"/>
            </w:tcBorders>
          </w:tcPr>
          <w:p w14:paraId="11F98209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BFE404E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1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3F5AA2E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28E893F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9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133E3E6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EBA8FE6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94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162F3DE1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</w:tr>
      <w:tr w:rsidR="009B4D32" w:rsidRPr="00B50C9E" w14:paraId="2CB88BB3" w14:textId="77777777" w:rsidTr="00D80D48">
        <w:tc>
          <w:tcPr>
            <w:tcW w:w="2700" w:type="dxa"/>
            <w:vMerge w:val="restart"/>
            <w:tcBorders>
              <w:top w:val="nil"/>
              <w:left w:val="nil"/>
              <w:right w:val="nil"/>
            </w:tcBorders>
          </w:tcPr>
          <w:p w14:paraId="2E94A0E7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  <w:r w:rsidRPr="00B50C9E">
              <w:rPr>
                <w:rFonts w:ascii="Times New Roman" w:hAnsi="Times New Roman" w:cs="Times New Roman"/>
              </w:rPr>
              <w:t>Contain HFC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6ED8135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0828614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A5E6D1B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38C755C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E7F0804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0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5A6340C4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9B4D32" w:rsidRPr="00B50C9E" w14:paraId="56FF875F" w14:textId="77777777" w:rsidTr="00D80D48">
        <w:tc>
          <w:tcPr>
            <w:tcW w:w="2700" w:type="dxa"/>
            <w:vMerge/>
            <w:tcBorders>
              <w:left w:val="nil"/>
              <w:bottom w:val="nil"/>
              <w:right w:val="nil"/>
            </w:tcBorders>
          </w:tcPr>
          <w:p w14:paraId="3ED42C77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CBAB449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8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1A3334E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CF408A1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9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8FC0BC3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85C1AAC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31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4078025D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</w:tr>
      <w:tr w:rsidR="009B4D32" w:rsidRPr="00B50C9E" w14:paraId="20906DF1" w14:textId="77777777" w:rsidTr="00D80D48">
        <w:tc>
          <w:tcPr>
            <w:tcW w:w="2700" w:type="dxa"/>
            <w:vMerge w:val="restart"/>
            <w:tcBorders>
              <w:top w:val="nil"/>
              <w:left w:val="nil"/>
              <w:right w:val="nil"/>
            </w:tcBorders>
          </w:tcPr>
          <w:p w14:paraId="23F91C55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  <w:r w:rsidRPr="00B50C9E">
              <w:rPr>
                <w:rFonts w:ascii="Times New Roman" w:hAnsi="Times New Roman" w:cs="Times New Roman"/>
              </w:rPr>
              <w:t>Pri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6C0B409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9C777DD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44E34C7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74B6174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1E66A98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4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6F941FAF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9B4D32" w:rsidRPr="00B50C9E" w14:paraId="3F961688" w14:textId="77777777" w:rsidTr="00D80D48">
        <w:tc>
          <w:tcPr>
            <w:tcW w:w="2700" w:type="dxa"/>
            <w:vMerge/>
            <w:tcBorders>
              <w:left w:val="nil"/>
              <w:bottom w:val="nil"/>
              <w:right w:val="nil"/>
            </w:tcBorders>
          </w:tcPr>
          <w:p w14:paraId="5FD689A5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46B69A4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0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7C0853A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FC3FB4D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3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C8CB520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D0D8C01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54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4BC0D41C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</w:tr>
      <w:tr w:rsidR="009B4D32" w:rsidRPr="00B50C9E" w14:paraId="2CD0E09D" w14:textId="77777777" w:rsidTr="00D80D48">
        <w:tc>
          <w:tcPr>
            <w:tcW w:w="2700" w:type="dxa"/>
            <w:vMerge w:val="restart"/>
            <w:tcBorders>
              <w:top w:val="nil"/>
              <w:left w:val="nil"/>
              <w:right w:val="nil"/>
            </w:tcBorders>
          </w:tcPr>
          <w:p w14:paraId="7BEB2982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  <w:r w:rsidRPr="00B50C9E">
              <w:rPr>
                <w:rFonts w:ascii="Times New Roman" w:hAnsi="Times New Roman" w:cs="Times New Roman"/>
              </w:rPr>
              <w:t>AS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7A452B9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606254D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4D1C73F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3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ED5B8A5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819560D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17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5F070ED5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9B4D32" w:rsidRPr="00B50C9E" w14:paraId="2EF48417" w14:textId="77777777" w:rsidTr="00D80D48">
        <w:tc>
          <w:tcPr>
            <w:tcW w:w="270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445BBB4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3ECBF8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7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23D24C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761FC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8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86D91D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43FBD5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95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11377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</w:tr>
      <w:tr w:rsidR="009B4D32" w:rsidRPr="00B50C9E" w14:paraId="14A3CC04" w14:textId="77777777" w:rsidTr="00D80D48"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7C213F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  <w:r w:rsidRPr="00B50C9E">
              <w:rPr>
                <w:rFonts w:ascii="Times New Roman" w:hAnsi="Times New Roman" w:cs="Times New Roman"/>
              </w:rPr>
              <w:t>Standard Deviation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146540" w14:textId="77777777" w:rsidR="009B4D32" w:rsidRPr="00B50C9E" w:rsidRDefault="009B4D32" w:rsidP="00D80D48">
            <w:pPr>
              <w:jc w:val="center"/>
              <w:rPr>
                <w:rFonts w:ascii="Times New Roman" w:hAnsi="Times New Roman" w:cs="Times New Roman"/>
              </w:rPr>
            </w:pPr>
            <w:r w:rsidRPr="00B50C9E">
              <w:rPr>
                <w:rFonts w:ascii="Times New Roman" w:hAnsi="Times New Roman" w:cs="Times New Roman"/>
              </w:rPr>
              <w:t xml:space="preserve">Coefficient 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7D095D" w14:textId="77777777" w:rsidR="009B4D32" w:rsidRPr="00B50C9E" w:rsidRDefault="009B4D32" w:rsidP="00D80D48">
            <w:pPr>
              <w:jc w:val="center"/>
              <w:rPr>
                <w:rFonts w:ascii="Times New Roman" w:hAnsi="Times New Roman" w:cs="Times New Roman"/>
              </w:rPr>
            </w:pPr>
            <w:r w:rsidRPr="00B50C9E">
              <w:rPr>
                <w:rFonts w:ascii="Times New Roman" w:hAnsi="Times New Roman" w:cs="Times New Roman"/>
              </w:rPr>
              <w:t xml:space="preserve">Coefficient </w:t>
            </w:r>
          </w:p>
        </w:tc>
        <w:tc>
          <w:tcPr>
            <w:tcW w:w="20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DD08B5" w14:textId="77777777" w:rsidR="009B4D32" w:rsidRPr="00B50C9E" w:rsidRDefault="009B4D32" w:rsidP="00D80D48">
            <w:pPr>
              <w:jc w:val="center"/>
              <w:rPr>
                <w:rFonts w:ascii="Times New Roman" w:hAnsi="Times New Roman" w:cs="Times New Roman"/>
              </w:rPr>
            </w:pPr>
            <w:r w:rsidRPr="00B50C9E">
              <w:rPr>
                <w:rFonts w:ascii="Times New Roman" w:hAnsi="Times New Roman" w:cs="Times New Roman"/>
              </w:rPr>
              <w:t>Coefficient</w:t>
            </w:r>
          </w:p>
        </w:tc>
      </w:tr>
      <w:tr w:rsidR="009B4D32" w:rsidRPr="00B50C9E" w14:paraId="652FA226" w14:textId="77777777" w:rsidTr="00D80D48">
        <w:tc>
          <w:tcPr>
            <w:tcW w:w="270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AD67B22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  <w:r w:rsidRPr="00B50C9E">
              <w:rPr>
                <w:rFonts w:ascii="Times New Roman" w:hAnsi="Times New Roman" w:cs="Times New Roman"/>
              </w:rPr>
              <w:t>Does not contain HFC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3EC4B5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6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0D2940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F43964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7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4A938F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0BB3CF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92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FDE464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9B4D32" w:rsidRPr="00B50C9E" w14:paraId="0F1D2B52" w14:textId="77777777" w:rsidTr="00D80D48">
        <w:tc>
          <w:tcPr>
            <w:tcW w:w="2700" w:type="dxa"/>
            <w:vMerge/>
            <w:tcBorders>
              <w:left w:val="nil"/>
              <w:bottom w:val="nil"/>
              <w:right w:val="nil"/>
            </w:tcBorders>
          </w:tcPr>
          <w:p w14:paraId="6F6C7321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E89A556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5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198A0E4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7614411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9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97CEFC2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906A612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27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5F1DA3AE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</w:tr>
      <w:tr w:rsidR="009B4D32" w:rsidRPr="00B50C9E" w14:paraId="622D0B19" w14:textId="77777777" w:rsidTr="00D80D48">
        <w:tc>
          <w:tcPr>
            <w:tcW w:w="2700" w:type="dxa"/>
            <w:vMerge w:val="restart"/>
            <w:tcBorders>
              <w:top w:val="nil"/>
              <w:left w:val="nil"/>
              <w:right w:val="nil"/>
            </w:tcBorders>
          </w:tcPr>
          <w:p w14:paraId="6D13ABD9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  <w:r w:rsidRPr="00B50C9E">
              <w:rPr>
                <w:rFonts w:ascii="Times New Roman" w:hAnsi="Times New Roman" w:cs="Times New Roman"/>
              </w:rPr>
              <w:t>Free of HFC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6B4937A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88A7BAB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3B752D8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AF20EE5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3324CB9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0BB60D68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</w:tr>
      <w:tr w:rsidR="009B4D32" w:rsidRPr="00B50C9E" w14:paraId="770BE659" w14:textId="77777777" w:rsidTr="00D80D48">
        <w:tc>
          <w:tcPr>
            <w:tcW w:w="2700" w:type="dxa"/>
            <w:vMerge/>
            <w:tcBorders>
              <w:left w:val="nil"/>
              <w:bottom w:val="nil"/>
              <w:right w:val="nil"/>
            </w:tcBorders>
          </w:tcPr>
          <w:p w14:paraId="750FA063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388DBCA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1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464CEE4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A61DA12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7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6F7A4D3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57B2D03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56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217A9752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</w:tr>
      <w:tr w:rsidR="009B4D32" w:rsidRPr="00B50C9E" w14:paraId="10FD697E" w14:textId="77777777" w:rsidTr="00D80D48">
        <w:tc>
          <w:tcPr>
            <w:tcW w:w="2700" w:type="dxa"/>
            <w:vMerge w:val="restart"/>
            <w:tcBorders>
              <w:top w:val="nil"/>
              <w:left w:val="nil"/>
              <w:right w:val="nil"/>
            </w:tcBorders>
          </w:tcPr>
          <w:p w14:paraId="1E90E210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  <w:r w:rsidRPr="00B50C9E">
              <w:rPr>
                <w:rFonts w:ascii="Times New Roman" w:hAnsi="Times New Roman" w:cs="Times New Roman"/>
              </w:rPr>
              <w:t>No HFC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73D51DC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67A3ACA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A2E375D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A0EDEC6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78532A9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7BF56A56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</w:tr>
      <w:tr w:rsidR="009B4D32" w:rsidRPr="00B50C9E" w14:paraId="4F77926D" w14:textId="77777777" w:rsidTr="00D80D48">
        <w:tc>
          <w:tcPr>
            <w:tcW w:w="2700" w:type="dxa"/>
            <w:vMerge/>
            <w:tcBorders>
              <w:left w:val="nil"/>
              <w:bottom w:val="nil"/>
              <w:right w:val="nil"/>
            </w:tcBorders>
          </w:tcPr>
          <w:p w14:paraId="64C4D12D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D999358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7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7B69BAB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37EBCF8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68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0246BBB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045C5AA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938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3FBCF7B4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</w:tr>
      <w:tr w:rsidR="009B4D32" w:rsidRPr="00B50C9E" w14:paraId="60C9AA88" w14:textId="77777777" w:rsidTr="00D80D48">
        <w:tc>
          <w:tcPr>
            <w:tcW w:w="2700" w:type="dxa"/>
            <w:vMerge w:val="restart"/>
            <w:tcBorders>
              <w:top w:val="nil"/>
              <w:left w:val="nil"/>
              <w:right w:val="nil"/>
            </w:tcBorders>
          </w:tcPr>
          <w:p w14:paraId="393937DD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  <w:r w:rsidRPr="00B50C9E">
              <w:rPr>
                <w:rFonts w:ascii="Times New Roman" w:hAnsi="Times New Roman" w:cs="Times New Roman"/>
              </w:rPr>
              <w:t>Contain HFC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320F213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1F3A61D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B384687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8F69864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740FBBC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1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4306391B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9B4D32" w:rsidRPr="00B50C9E" w14:paraId="4E8237E5" w14:textId="77777777" w:rsidTr="00D80D48">
        <w:tc>
          <w:tcPr>
            <w:tcW w:w="2700" w:type="dxa"/>
            <w:vMerge/>
            <w:tcBorders>
              <w:left w:val="nil"/>
              <w:bottom w:val="nil"/>
              <w:right w:val="nil"/>
            </w:tcBorders>
          </w:tcPr>
          <w:p w14:paraId="33A0088F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D753808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4F35BD4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716B472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7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D1570DA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A972359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92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13340A77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</w:tr>
      <w:tr w:rsidR="009B4D32" w:rsidRPr="00B50C9E" w14:paraId="6E219794" w14:textId="77777777" w:rsidTr="00D80D48">
        <w:tc>
          <w:tcPr>
            <w:tcW w:w="2700" w:type="dxa"/>
            <w:vMerge w:val="restart"/>
            <w:tcBorders>
              <w:top w:val="nil"/>
              <w:left w:val="nil"/>
              <w:right w:val="nil"/>
            </w:tcBorders>
          </w:tcPr>
          <w:p w14:paraId="74A71CA9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A0382BE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3BB9CE7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F7EF048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3D4D3FF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6D5AF4F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6EB34316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9B4D32" w:rsidRPr="00B50C9E" w14:paraId="181C345D" w14:textId="77777777" w:rsidTr="00D80D48">
        <w:tc>
          <w:tcPr>
            <w:tcW w:w="270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9C0FAE2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657C28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8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8CC05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7AC37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5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68FFF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F178E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69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F78E55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</w:p>
        </w:tc>
      </w:tr>
      <w:tr w:rsidR="009B4D32" w:rsidRPr="00B50C9E" w14:paraId="561CE38C" w14:textId="77777777" w:rsidTr="00D80D48"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119354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  <w:r w:rsidRPr="00B50C9E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4DB230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780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B9CFE1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780</w:t>
            </w:r>
          </w:p>
        </w:tc>
        <w:tc>
          <w:tcPr>
            <w:tcW w:w="20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68A8B3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780</w:t>
            </w:r>
          </w:p>
        </w:tc>
      </w:tr>
      <w:tr w:rsidR="009B4D32" w:rsidRPr="00B50C9E" w14:paraId="35C4EFFB" w14:textId="77777777" w:rsidTr="00D80D48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D5249E7" w14:textId="77777777" w:rsidR="009B4D32" w:rsidRPr="00B50C9E" w:rsidRDefault="009B4D32" w:rsidP="00D80D48">
            <w:pPr>
              <w:rPr>
                <w:rFonts w:ascii="Times New Roman" w:hAnsi="Times New Roman" w:cs="Times New Roman"/>
              </w:rPr>
            </w:pPr>
            <w:r w:rsidRPr="00B50C9E">
              <w:rPr>
                <w:rFonts w:ascii="Times New Roman" w:hAnsi="Times New Roman" w:cs="Times New Roman"/>
              </w:rPr>
              <w:t>Log Likelihood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E9E6CE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831.792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48360A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813.4497</w:t>
            </w:r>
          </w:p>
        </w:tc>
        <w:tc>
          <w:tcPr>
            <w:tcW w:w="20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4E093A" w14:textId="77777777" w:rsidR="009B4D32" w:rsidRPr="00B50C9E" w:rsidRDefault="009B4D32" w:rsidP="00D80D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814.9981</w:t>
            </w:r>
          </w:p>
        </w:tc>
      </w:tr>
      <w:tr w:rsidR="009B4D32" w:rsidRPr="007E25E6" w14:paraId="646DB8E3" w14:textId="77777777" w:rsidTr="00D80D48">
        <w:tc>
          <w:tcPr>
            <w:tcW w:w="892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37380A" w14:textId="77777777" w:rsidR="009B4D32" w:rsidRPr="007E25E6" w:rsidRDefault="009B4D32" w:rsidP="00D80D48">
            <w:pPr>
              <w:rPr>
                <w:rFonts w:ascii="Times New Roman" w:hAnsi="Times New Roman" w:cs="Times New Roman"/>
              </w:rPr>
            </w:pPr>
            <w:r w:rsidRPr="00D91F61">
              <w:rPr>
                <w:rFonts w:ascii="Times New Roman" w:eastAsia="Times New Roman" w:hAnsi="Times New Roman" w:cs="Times New Roman"/>
                <w:color w:val="000000"/>
              </w:rPr>
              <w:t>Note: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B50C9E">
              <w:rPr>
                <w:rFonts w:ascii="Times New Roman" w:eastAsia="Times New Roman" w:hAnsi="Times New Roman" w:cs="Times New Roman"/>
                <w:color w:val="000000"/>
              </w:rPr>
              <w:t>Standard erro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B50C9E">
              <w:rPr>
                <w:rFonts w:ascii="Times New Roman" w:eastAsia="Times New Roman" w:hAnsi="Times New Roman" w:cs="Times New Roman"/>
                <w:color w:val="000000"/>
              </w:rPr>
              <w:t xml:space="preserve"> in parenthe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B50C9E">
              <w:rPr>
                <w:rFonts w:ascii="Times New Roman" w:eastAsia="Times New Roman" w:hAnsi="Times New Roman" w:cs="Times New Roman"/>
                <w:color w:val="000000"/>
              </w:rPr>
              <w:t xml:space="preserve">s. ***indicates significance at 1%, ** indicates significance at 5%, and * indicates significance at 10%. No label in the product is used as baseline. </w:t>
            </w:r>
            <w:r w:rsidRPr="00B50C9E">
              <w:rPr>
                <w:rFonts w:ascii="Times New Roman" w:hAnsi="Times New Roman" w:cs="Times New Roman"/>
              </w:rPr>
              <w:t>ASC is the acronym of “Alternative Specific Constant” or the “None” option, and HFCS is the acronym of “High Fructose Corn Syrup”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</w:tbl>
    <w:p w14:paraId="605AD3D3" w14:textId="77777777" w:rsidR="009B4D32" w:rsidRPr="007E25E6" w:rsidRDefault="009B4D32" w:rsidP="009B4D3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9B4D32" w:rsidRPr="007E25E6" w:rsidSect="009B4D3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D32"/>
    <w:rsid w:val="00017585"/>
    <w:rsid w:val="000A7293"/>
    <w:rsid w:val="000B258C"/>
    <w:rsid w:val="00136E3D"/>
    <w:rsid w:val="001849ED"/>
    <w:rsid w:val="001D12A0"/>
    <w:rsid w:val="006D024E"/>
    <w:rsid w:val="007D56C2"/>
    <w:rsid w:val="0081054D"/>
    <w:rsid w:val="00850F58"/>
    <w:rsid w:val="0098576D"/>
    <w:rsid w:val="009A2CC1"/>
    <w:rsid w:val="009B4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D4752"/>
  <w15:chartTrackingRefBased/>
  <w15:docId w15:val="{5054DF74-9527-4A16-92EC-B9F96F827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D3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4D3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4D3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4D3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4D3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4D3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4D3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4D3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4D3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4D3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4D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4D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4D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4D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4D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4D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4D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4D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4D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4D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B4D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4D3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B4D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4D3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B4D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4D32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B4D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4D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4D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4D3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B4D3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B4D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92</Characters>
  <Application>Microsoft Office Word</Application>
  <DocSecurity>0</DocSecurity>
  <Lines>74</Lines>
  <Paragraphs>46</Paragraphs>
  <ScaleCrop>false</ScaleCrop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sty Miranda, Oscar</dc:creator>
  <cp:keywords/>
  <dc:description/>
  <cp:lastModifiedBy>Sarasty Miranda, Oscar</cp:lastModifiedBy>
  <cp:revision>3</cp:revision>
  <dcterms:created xsi:type="dcterms:W3CDTF">2026-01-13T17:01:00Z</dcterms:created>
  <dcterms:modified xsi:type="dcterms:W3CDTF">2026-01-13T17:04:00Z</dcterms:modified>
</cp:coreProperties>
</file>